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61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1219"/>
        <w:gridCol w:w="3120"/>
      </w:tblGrid>
      <w:tr>
        <w:trPr>
          <w:trHeight w:val="525" w:hRule="atLeast"/>
        </w:trPr>
        <w:tc>
          <w:tcPr>
            <w:tcW w:w="2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Metabolic pathways----011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inase, type II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inase, type II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U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ucokinase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'-phosphoadenosine 5'-phosphosulfate synthas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'-phosphoadenosine 5'-phosphosulfate synthase 2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DX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eroxiredoxin 6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K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kinase, alpha 80kD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thylcrotonoyl-Coenzyme A carboxylase 1 (alph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thanolamine kin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ase, endothelial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anched chain aminotransferase 1, cytosoli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anched chain aminotransferase 1, cytosoli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mate dehydrogen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ostoses (multiple)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ostoses (multiple)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succinate dehydrogenase complex, subunit A, flavoprotein (Fp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3GAL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3 beta-galactoside alpha-2,3-sialyltransferase 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YM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hymidine phosphorylase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O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mic-oxaloacetic transaminase 2, mitochondrial (aspartate aminotransferase 2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NK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ntothenate kinase 4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etyl-Coenzyme A acyltransfer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C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chondrial trans-2-enoyl-CoA reductase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beta subcomplex, 8, 19kD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3, 10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echol-O-methyl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M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echol-O-methyltransfer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HCY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enosylhomocysteinase-lik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HCY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enosylhomocysteinase-lik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TYM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oxythymidylate kinase (thymidylate kinase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Q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enzyme Q7 homolog, ubiquinone (yeast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3GALT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-Gal:betaGlcNAc beta 1,3-galactosyltransferase, polypeptide 4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DH3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socitrate dehydrogenase 3 (NAD+) alph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C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CE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lipase C, epsilon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ydroxysteroid (17-beta) dehydrogenas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3GA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3 beta-galactoside alpha-2,3-sialyltransferase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4F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4, subfamily F, polypeptide 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4F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4, subfamily F, polypeptide 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2A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2, subfamily A, polypeptide 7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O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onitase 2, mitochondrial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RHP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yoxylate reductase/hydroxypyruvate reduct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5 family, member A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ructose-1,6-bisphosphat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3, subfamily A, polypeptide 5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5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cytochrome c oxidase subunit V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LY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lonyl-CoA decarboxyl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inositide-3-kinase, class 2, beta polypeptide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ALNT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-N-acetyl-alpha-D-galactosamine:polypeptide N-acetylgalactosaminyltransferase 10 (GalNAc-T10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phosphotransfer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phosphotransfer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phosphotransfer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fructokinase, platelet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PH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lenophosphate synthetase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SY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 synthet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SY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 synthetase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IGN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ylinositol glycan anchor biosynthesis, class N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1, 75kDa (NADH-coenzyme Q reductase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NM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icotinamide N-methyl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NM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icotinamide N-methyltransfer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itol dehydrogen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2J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2, subfamily J, polypeptide 2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G1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sparagine-linked glycosylation 12, alpha-1,6-mannosyltransferase homolog (S. cerevisiae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lic enzyme 3, NADP(+)-dependent, mitochondrial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N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nnosidase, alpha, class 1A, member 2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6, 13kDa (NADH-coenzyme Q reductase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-acylsphingosine amidohydrolase (acid ceramidase)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R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enine phosphoribosyl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I4K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ylinositol 4-kinase, catalytic, alph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HRS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hydrogenase/reductase (SDR family) member 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GA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st-GPI attachment to proteins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hingosine-1-phosphate ly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hingosine-1-phosphate lyase 1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1GAL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re 1 synthase, glycoprotein-N-acetylgalactosamine 3-beta-galactosyltransferase,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 K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 K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1, 51kD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FK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fructokinase, liver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, 40kDa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GA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nnosyl (alpha-1,3-)-glycoprotein beta-1,2-N-acetylglucosaminyltransferas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P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P synthase II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methyl-3-methylglutaryl-Coenzyme A lyase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staglandin-endoperoxide synthase 1 (prostaglandin G/H synthase and cyclooxygenase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CY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e cytidylyltransferase 2, ethanolamine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alpha subcomplex, 3, 9kD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thylcrotonoyl-Coenzyme A carboxylase 2 (bet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MP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(myo)-1(or 4)-monophosphatase 2</w:t>
            </w:r>
          </w:p>
        </w:tc>
      </w:tr>
      <w:tr>
        <w:trPr>
          <w:trHeight w:val="24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THFD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thylenetetrahydrofolate dehydrogenase (NADP+ dependent) 1, methenyltetrahydrofolate cyclohydrolase, formyltetrahydrofolate synthet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ermine synthase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1 alpha subcomplex, 4-lik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cohol dehydrogenase 7 (class IV), mu or sigma polypeptid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CKDH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anched chain keto acid dehydrogenase E1, beta polypeptide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-3-methylglutaryl-Coenzyme A synthase 2 (mitochondrial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3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enylate kinase 3-like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CT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CMP deamin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SD17B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ydroxysteroid (17-beta) dehydrogenase 4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T5C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5'-nucleotidase, cytosolic II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ALN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-N-acetyl-alpha-D-galactosamine:polypeptide N-acetylgalactosaminyltransferase 2 (GalNAc-T2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R2J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ymerase (RNA) II (DNA directed) polypeptide J, 13.3kD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short/branched cha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short/branched cha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B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QAR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minyl-tRNA synthet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acyl-Coenzyme A oxidase 1, palmitoyl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enerative spermatocyte homolog 1, lipid desaturase (Drosophila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enerative spermatocyte homolog 1, lipid desaturase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O-acyltransferase homolog 2 (mouse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LY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TP citrate ly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GM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hingomyelin synthase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QLE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qualene epoxidas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xokin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very long chain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histidine phosphatase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 kin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Adherens junction----045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in and SH3 domain containing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PRM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tyrosine phosphatase, receptor type, M</w:t>
            </w:r>
          </w:p>
        </w:tc>
      </w:tr>
      <w:tr>
        <w:trPr>
          <w:trHeight w:val="20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src sarcoma (Schmidt-Ruppin A-2) viral oncogene homolog (avian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SX2I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ynovial sarcoma, X breakpoint 2 interacting protein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ulin recepto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PR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tyrosine phosphatase, receptor type, B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VR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iovirus receptor-related 2 (herpesvirus entry mediator B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VR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iovirus receptor-related 2 (herpesvirus entry mediator B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VR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iovirus receptor-related 2 (herpesvirus entry mediator B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AS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iskott-Aldrich syndrome-lik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7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Focal adhesion----045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MA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minin, alpha 4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L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light chain 9, regulatory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phosphoinositide dependent protein kinase-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C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1</w:t>
            </w:r>
          </w:p>
        </w:tc>
      </w:tr>
      <w:tr>
        <w:trPr>
          <w:trHeight w:val="20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XI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XI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lamin A, alph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lamin A, alph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 protein tyrosine kin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src sarcoma (Schmidt-Ruppin A-2) viral oncogene homolog (avian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II, alpha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21 protein (Cdc42/Rac)-activated kinase 6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RV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rvin,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 light chain kin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V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V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D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grin, alpha 1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Endocytosis----0414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MP2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romatin modifying protein 2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CD6I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grammed cell death 6 interacting protein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AMB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AM binding prote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C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chy E3 ubiquitin protein ligase homolog (mouse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SP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 specific peptidase 8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src sarcoma (Schmidt-Ruppin A-2) viral oncogene homolog (avian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K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-domain kinase binding protein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K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-domain kinase binding protein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GL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-domain GRB2-like endophilin B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N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sin 3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N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sin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PS2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cuolar protein sorting 28 homolog (S. cerevisiae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H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H-domain containing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io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GL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H3-domain GRB2-like endophilin B2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ynamin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ze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B11FI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B11 family interacting protein 1 (class I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aptor-related protein complex 2, beta 1 subunit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3 (avian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3 (avian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specific E3 ubiquitin protein lig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HD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H-domain containing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Valine, leucine and isoleucine degradation----002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short/branched cha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short/branched chain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OXC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oxoacid CoA transferase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CKDH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anched chain keto acid dehydrogenase E1, beta polypeptid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etyl-Coenzyme A acyltransfer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thylcrotonoyl-Coenzyme A carboxylase 1 (alpha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-3-methylglutaryl-Coenzyme A synthase 2 (mitochondrial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methyl-3-methylglutaryl-Coenzyme A ly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anched chain aminotransferase 1, cytosoli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ranched chain aminotransferase 1, cytosoli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thylcrotonoyl-Coenzyme A carboxylase 2 (be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Insulin signaling pathway----049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phosphoinositide dependent protein kinase-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A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, AMP-activated, beta 1 non-catalytic subunit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in and SH3 domain containing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YG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rylase, glycogen, liver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OC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ocyst complex component 7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OC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xocyst complex component 7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HE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s homolog enriched in brain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 K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 K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ulin recepto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ructose-1,6-bisphosphatase 1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ol regulatory element binding transcription fac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zet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iot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E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ase, hormone-sensitiv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xokin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Lysosome----0414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S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L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UC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ucosidase, alpha-L- 1, tissu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CAR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cavenger receptor class B, member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TPD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ctonucleoside triphosphate diphosphohydrolase 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164 molecule, sialomuc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4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aptor-related protein complex 4, sigma 1 subunit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4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aptor-related protein complex 4, sigma 1 subunit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SO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O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3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aptor-related protein complex 3, sigma 2 subunit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NPTA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-acetylglucosamine-1-phosphate transferase, alpha and beta subunits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PTM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ysosomal protein transmembrane 5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-acylsphingosine amidohydrolase (acid ceramidase) 1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LC1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11 (proton-coupled divalent metal ion transporters), member 2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LC1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11 (proton-coupled divalent metal ion transporters), member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N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roid-lipofuscinosis, neuronal 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1G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aptor-related protein complex 1, gamma 1 subunit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S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thepsin H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Tight junction----045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L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light chain 9, regulatory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MOT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giomotin like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MOT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giomotin like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DN2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audin 23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DN2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audin 23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P2R2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phosphatase 2 (formerly 2A), regulatory subunit B, alpha isoform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B41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ythrocyte membrane protein band 4.1-lik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B41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ythrocyte membrane protein band 4.1-lik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src sarcoma (Schmidt-Ruppin A-2) viral oncogene homolog (avian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LG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thal giant larvae homolog 2 (Drosophil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LG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thal giant larvae homolog 2 (Drosophil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delt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zet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iot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DN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laudin 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P2R2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phosphatase 2, regulatory subunit B, delta isoform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ile alpha motif and leucine zipper containing kinase AZK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ile alpha motif and leucine zipper containing kinase AZK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ile alpha motif and leucine zipper containing kinase AZK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Drug metabolism - cytochrome P450----0098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thione S-transferase kappa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cohol dehydrogenase 7 (class IV), mu or sigma polypeptid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3, subfamily A, polypeptide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GS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crosomal glutathione S-transfer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2A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2, subfamily A, polypeptide 7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ST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thione S-transferase alpha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ancreatic cancer----052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HGEF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c/Cdc42 guanine nucleotide exchange factor (GEF) 6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20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TGF-beta signaling pathway----043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DNA binding 3, dominant negative helix-loop-helix protein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DNA binding 1, dominant negative helix-loop-helix protein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morphogenetic protein 7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morphogenetic protein 7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I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specific E3 ubiquitin protein lig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6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n, beta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FYVE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inc finger, FYVE domain containing 9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1 transcription facto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Regulation of actin cytoskeleton----048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L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light chain 9, regulatory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SH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lingshot homolog 3 (Drosophila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HGEF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ho guanine nucleotide exchange factor (GEF) 7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bled homolog (Drosophil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nabled homolog (Drosophila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nin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 protein tyrosine kinase 2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filin 2 (muscle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filin 2 (muscle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21 protein (Cdc42/Rac)-activated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HGEF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c/Cdc42 guanine nucleotide exchange factor (GEF)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AS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iskott-Aldrich syndrome-lik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 light chain kin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D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LC9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lute carrier family 9 (sodium/hydrogen exchanger), membe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grin, alpha 1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, heavy chain 14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QGAP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Q motif containing GTPase activating protein 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Ascorbate and aldarate metabolism----0005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MAPK signaling pathway----040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USP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ual specificity phosphat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PGEF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p guanine nucleotide exchange factor (GEF)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4K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kinase 4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lamin A, alph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lamin A, alph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USP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ual specificity phosphatase 1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UN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jun D proto-oncogen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PR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tyrosine phosphatase, receptor type, 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PR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tyrosine phosphatase, receptor type, 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CNA1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 channel, voltage-dependent, L type, alpha 1D subunit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25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25 homolog B (S. pombe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7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3K1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1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ile alpha motif and leucine zipper containing kinase AZK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ile alpha motif and leucine zipper containing kinase AZK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rile alpha motif and leucine zipper containing kinase AZK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Retinol metabolism----008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cohol dehydrogenase 7 (class IV), mu or sigma polypeptid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O-acyltransferase homolog 2 (mouse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3, subfamily A, polypeptide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HRS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hydrogenase/reductase (SDR family) member 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2A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2, subfamily A, polypeptide 7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Drug metabolism - other enzymes----0098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YM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hymidine phosphoryl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3, subfamily A, polypeptide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2A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2, subfamily A, polypeptide 7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Starch and sucrose metabolism----005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YG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rylase, glycogen, liver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GM2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glucomutase 2-lik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GM2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glucomutase 2-lik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xokin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athways in cancer----052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MA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minin, alpha 4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etinoid X receptor, alpha</w:t>
            </w:r>
          </w:p>
        </w:tc>
      </w:tr>
      <w:tr>
        <w:trPr>
          <w:trHeight w:val="20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SSF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s association (RalGDS/AF-6) dom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SSF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as association (RalGDS/AF-6) domain family member 5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shevelled, dsh homolog 3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NT7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ingless-type MMTV integration site family, member 7B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KLK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kallikrein-related peptidase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 protein tyrosine kin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ypoxia inducible factor 1, alpha subunit (basic helix-loop-helix transcription factor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-terminal binding protein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clin-dependent kinase 6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Fatty acid metabolism----0007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cohol dehydrogenase 7 (class IV), mu or sigma polypeptid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short/branched cha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short/branched chain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acyl-Coenzyme A oxidase 1, palmitoyl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etyl-Coenzyme A acyltransfer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enzyme A dehydrogenase, very long chain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Metabolism of xenobiotics by cytochrome P450----009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ST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thione S-transferase kappa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cohol dehydrogenase 7 (class IV), mu or sigma polypeptid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P450, family 3, subfamily A, polypeptide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GS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crosomal glutathione S-transfer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ST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thione S-transferase alpha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Androgen and estrogen metabolism----001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 methyltransferase family member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 methyltransferase family member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steroid-5-alpha-reductase, alpha polypeptide 1 (3-oxo-5 alpha-steroid delta 4-dehydrogenase alpha 1)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D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steroid-5-alpha-reductase, alpha polypeptide 1 (3-oxo-5 alpha-steroid delta 4-dehydrogenase alpha 1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ydroxysteroid (17-beta) dehydrogen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Butanoate metabolism----0065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methyl-3-methylglutaryl-Coenzyme A ly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5 family, member A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OXC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oxoacid CoA transfer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-3-methylglutaryl-Coenzyme A synthase 2 (mitochondrial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Fructose and mannose metabolism----0005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U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ucokinas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xokin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FK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fructokinase, liver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itol dehydrogen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histidine phosphat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ructose-1,6-bisphosphat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fructokinase, platelet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Ubiquitin mediated proteolysis----041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U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ullin 5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UL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ullin 7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UL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ullin 7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2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27 homolog (S. cerevisiae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ven in absentia homolog 1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ven in absentia homolog 1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C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chy E3 ubiquitin protein ligase homolog (mouse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E2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-conjugating enzyme E2H (UBC8 homolog, yeast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E2H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-conjugating enzyme E2H (UBC8 homolog, yeast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HOBT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ho-related BTB domain containing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E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-conjugating enzyme E2B (RAD6 homolog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APC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naphase promoting complex subunit 7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E4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ation factor E4B (UFD2 homolog, yeast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URF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specific E3 ubiquitin protein ligase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E2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-conjugating enzyme E2K (UBC1 homolog, yeast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T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ta-transducin repeat containing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WP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W domain containing E3 ubiquitin protein lig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Type II diabetes mellitus----049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sulin receptor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delta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zet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CNA1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 channel, voltage-dependent, L type, alpha 1D subunit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xokin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entose and glucuronate interconversions----000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Huntington's disease----0501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1 alpha subcomplex, 4-like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1, 51kDa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1, 75kDa (NADH-coenzyme Q reductase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R2J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olymerase (RNA) II (DNA directed) polypeptide J, 13.3kD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ynactin 2 (p50)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6, 13kDa (NADH-coenzyme Q reductase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peroxide dismutase 2, mitochondrial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peroxide dismutase 2, mitochondrial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beta subcomplex, 8, 19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P2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aptor-related protein complex 2, beta 1 subunit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5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cytochrome c oxidase subunit V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3, 10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alpha subcomplex, 3, 9kD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succinate dehydrogenase complex, subunit A, flavoprotein (Fp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1 transcription facto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ECM-receptor interaction----045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MA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aminin, alpha 4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nectin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7 molecul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47 molecul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V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V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grin, alpha 1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XI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XI, alpha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, alpha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AG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ystroglycan 1 (dystrophin-associated glycoprotein 1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llagen, type III, alpha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Glycerolipid metabolism----0056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ipase, endothelial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B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K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kinase, alpha 80kD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C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O-acyltransferase homolog 2 (mouse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beta-Alanine metabolism----004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LY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lonyl-CoA decarboxyl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BA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4-aminobutyrate aminotransfer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ermine synth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Sulfur metabolism----009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rbohydrate (chondroitin 4) sulfotransferase 1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rbohydrate (chondroitin 4) sulfotransferase 1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OX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lfite oxidase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'-phosphoadenosine 5'-phosphosulfate synthas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'-phosphoadenosine 5'-phosphosulfate synthas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L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ulfotransferase family, cytosolic, 1A, phenol-preferring, member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Alzheimer's disease----050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1 alpha subcomplex, 4-lik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1, 51kDa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1, 75kDa (NADH-coenzyme Q reductase)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6, 13kDa (NADH-coenzyme Q reductase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beta subcomplex, 8, 19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5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cytochrome c oxidase subunit V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3, 10kD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CNA1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 channel, voltage-dependent, L type, alpha 1D subunit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alpha subcomplex, 3, 9kD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succinate dehydrogenase complex, subunit A, flavoprotein (Fp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ME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mbrane metallo-endopeptid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ME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embrane metallo-endopeptid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Wnt signaling pathway----043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AD family member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ven in absentia homolog 1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I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even in absentia homolog 1 (Drosophil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shevelled, dsh homolog 3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NT7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ingless-type MMTV integration site family, member 7B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3K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7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-terminal binding protein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AA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shevelled associated activator of morphogenesis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uclear factor of activated T-cells 5, tonicity-responsiv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uclear factor of activated T-cells 5, tonicity-responsiv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uclear factor of activated T-cells 5, tonicity-responsiv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 gamm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 gamm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T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eta-transducin repeat containing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Adipocytokine signaling pathway----049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A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, AMP-activated, beta 1 non-catalytic subunit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etinoid X receptor, alph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ptin receptor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PAR signaling pathway----033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yl-CoA synthetase long-chain family member 5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phosphoinositide dependent protein kinase-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orbin and SH3 domain containing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CD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tearoyl-CoA desaturase 5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OX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acyl-Coenzyme A oxidase 1, palmitoyl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retinoid X receptor, alph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-3-methylglutaryl-Coenzyme A synthase 2 (mitochondrial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biquitin 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Arginine and proline metabolism----003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inase, type II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rginase, type II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mate dehydrogen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O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tamic-oxaloacetic transaminase 2, mitochondrial (aspartate aminotransferase 2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ermine synth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Sphingolipid metabolism----0060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SAH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-acylsphingosine amidohydrolase (acid ceramidase)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GM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hingomyelin synth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B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enerative spermatocyte homolog 1, lipid desaturase (Drosophila)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egenerative spermatocyte homolog 1, lipid desaturase (Drosophila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C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hingosine-1-phosphate ly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GP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phingosine-1-phosphate ly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Glycerophospholipid metabolism----0056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DE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ycerophosphodiester phosphodiester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B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K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kinase, alpha 80kD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C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thanolamine kin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CYT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e cytidylyltransferase 2, ethanolamin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kinase b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phosphotransfer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phosphotransfer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P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oline phosphotransferase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ErbB signaling pathway----040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AK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21 protein (Cdc42/Rac)-activated kinase 6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20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3 (avian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3 (avian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 protein tyrosine kin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src sarcoma (Schmidt-Ruppin A-2) viral oncogene homolog (avian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 gamm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 gamm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orphyrin and chlorophyll metabolism----008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6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8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lucuronidase, be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9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GT1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UDP glucuronosyltransferase 1 family, polypeptide A3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Cytokine-cytokine receptor interaction----040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C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1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B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umor necrosis factor receptor superfamily, member 2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6 (granulocyte chemotactic protein 2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ransforming growth factor, beta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leukin 13 receptor, alpha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PR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leptin receptor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as (TNF receptor superfamily, member 6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morphogenetic protein 7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bone morphogenetic protein 7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 (melanoma growth stimulating activity, alph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ctivin A receptor, type II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4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4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NFSF1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umor necrosis factor (ligand) superfamily, member 15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L20R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leukin 20 receptor, alph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L20R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leukin 20 receptor, alph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11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n, beta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rostate cancer----052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phosphoinositide dependent protein kinase-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C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20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erb-b2 erythroblastic leukemia viral oncogene homolog 2, neuro/glioblastoma derived oncogene homolog (avian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atelet derived growth factor D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KLK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kallikrein-related peptidase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ibroblast growth factor receptor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Histidine metabolism----003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onoamine oxidase 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 methyltransferase family member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mK methyltransferase family member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NM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amine N-methyltransferas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NMT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istamine N-methyltransferas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Neurotrophin signaling pathway----0472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delta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RAK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terleukin-1 receptor-associated kinase 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9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9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YWHAQ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tyrosine 3-monooxygenase/tryptophan 5-monooxygenase activation protein, theta polypeptid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3K5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kinase kinase 5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itogen-activated protein kinase 10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 gamm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MK2G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cium/calmodulin-dependent protein kinase II gamm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hosphatidylinositol signaling system----040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 K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K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 K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PP5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 polyphosphate-5-phosphatase, 40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almodulin 1 (phosphorylase kinase, delt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GK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acylglycerol kinase, alpha 80kDa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LCE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lipase C, epsilon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IK3C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inositide-3-kinase, class 2, beta polypeptid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I4K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ylinositol 4-kinase, catalytic, alph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MP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ositol(myo)-1(or 4)-monophosphat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Synthesis and degradation of ketone bodies----0007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methyl-3-methylglutaryl-Coenzyme A lyas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OXCT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oxoacid CoA transferase 1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MGCS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3-hydroxy-3-methylglutaryl-Coenzyme A synthase 2 (mitochondrial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Chemokine signaling pathway----0406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AS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iskott-Aldrich syndrome-like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NB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guanine nucleotide binding protein (G protein), beta polypeptide 4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delta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KBK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inhibitor of kappa light polypeptide gene enhancer in B-cells, kinase bet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6 (granulocyte chemotactic protein 2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Z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zet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4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14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4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B protein tyrosine kinase 2 beta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X-C motif) ligand 1 (melanoma growth stimulating activity, alph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3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TK2 protein tyrosine kinase 2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hemokine (C-C motif) ligand 1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Parkinson's disease----050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1 alpha subcomplex, 4-like 2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1, 51kDa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1, 75kDa (NADH-coenzyme Q reductase)</w:t>
            </w:r>
          </w:p>
        </w:tc>
      </w:tr>
      <w:tr>
        <w:trPr>
          <w:trHeight w:val="15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S6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e-S protein 6, 13kDa (NADH-coenzyme Q reductase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B8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beta subcomplex, 8, 19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5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cytochrome c oxidase subunit V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V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ADH dehydrogenase (ubiquinone) flavoprotein 3, 10kDa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X4I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ytochrome c oxidase subunit IV isoform 1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NDUFA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NADH dehydrogenase (ubiquinone) 1 alpha subcomplex, 3, 9kDa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  <w:lang w:val="it-IT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  <w:lang w:val="it-IT"/>
              </w:rPr>
              <w:t>succinate dehydrogenase complex, subunit A, flavoprotein (Fp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  <w:lang w:val="it-I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  <w:lang w:val="it-IT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TR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trA serine peptidase 2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Glycolysis / Gluconeogenesis----000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114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DH7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cohol dehydrogenase 7 (class IV), mu or sigma polypeptide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K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xokinase 1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1B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1 family, member B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FK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fructokinase, liver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ldehyde dehydrogenase 3 family, member A2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fructose-1,6-bisphosphatase 1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ofructokinase, platelet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Fc gamma R-mediated phagocytosis----0466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ell division cycle 42 (GTP binding protein, 25kDa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yosin X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AS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Wiskott-Aldrich syndrome-like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B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13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v-akt murine thymoma viral oncogene homolog 3 (protein kinase B, gamm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rotein kinase C, delta</w:t>
            </w:r>
          </w:p>
        </w:tc>
      </w:tr>
      <w:tr>
        <w:trPr>
          <w:trHeight w:val="91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PAP2C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phosphatidic acid phosphatase type 2C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NM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ynamin 2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filin 2 (muscle)</w:t>
            </w:r>
          </w:p>
        </w:tc>
      </w:tr>
      <w:tr>
        <w:trPr>
          <w:trHeight w:val="25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ofilin 2 (muscle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KEGG pathway----Notch signaling pathway----043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E1A binding protein p300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hairy and enhancer of split 1, (Drosophila)</w:t>
            </w:r>
          </w:p>
        </w:tc>
      </w:tr>
      <w:tr>
        <w:trPr>
          <w:trHeight w:val="690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VL3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dishevelled, dsh homolog 3 (Drosophil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ML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stermind-like 1 (Drosophila)</w:t>
            </w:r>
          </w:p>
        </w:tc>
      </w:tr>
      <w:tr>
        <w:trPr>
          <w:trHeight w:val="465" w:hRule="atLeast"/>
        </w:trPr>
        <w:tc>
          <w:tcPr>
            <w:tcW w:w="2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TBP1</w:t>
            </w:r>
          </w:p>
        </w:tc>
        <w:tc>
          <w:tcPr>
            <w:tcW w:w="3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C-terminal binding protein 1</w:t>
            </w:r>
          </w:p>
        </w:tc>
      </w:tr>
      <w:tr>
        <w:trPr>
          <w:trHeight w:val="480" w:hRule="atLeast"/>
        </w:trPr>
        <w:tc>
          <w:tcPr>
            <w:tcW w:w="227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 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3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000000"/>
                <w:sz w:val="18"/>
                <w:szCs w:val="18"/>
              </w:rPr>
            </w:pPr>
            <w:r>
              <w:rPr>
                <w:rFonts w:cs="Arial" w:ascii="Verdana" w:hAnsi="Verdana"/>
                <w:color w:val="000000"/>
                <w:sz w:val="18"/>
                <w:szCs w:val="18"/>
              </w:rPr>
              <w:t>mastermind-like 3 (Drosophila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7:37:00Z</dcterms:created>
  <dc:creator>Jonathan Ewald</dc:creator>
  <dc:description/>
  <dc:language>en-US</dc:language>
  <cp:lastModifiedBy>Jonathan Ewald</cp:lastModifiedBy>
  <dcterms:modified xsi:type="dcterms:W3CDTF">2013-01-10T17:37:00Z</dcterms:modified>
  <cp:revision>2</cp:revision>
  <dc:subject/>
  <dc:title>Supplemental Data Table 2:  Genes differentially expressed, both increased and decreased, in Ta/T1-staged bladder tumors vs T2</dc:title>
</cp:coreProperties>
</file>